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80377" w14:textId="02DCBE01" w:rsidR="00456E6C" w:rsidRDefault="006B195A">
      <w:pPr>
        <w:rPr>
          <w:lang w:val="en-GB"/>
        </w:rPr>
      </w:pPr>
      <w:r>
        <w:rPr>
          <w:b/>
          <w:bCs/>
          <w:lang w:val="en-GB"/>
        </w:rPr>
        <w:t xml:space="preserve">Supplementary Table </w:t>
      </w:r>
      <w:r w:rsidR="00B03E4A">
        <w:rPr>
          <w:b/>
          <w:bCs/>
          <w:lang w:val="en-GB"/>
        </w:rPr>
        <w:t>8</w:t>
      </w:r>
      <w:r>
        <w:rPr>
          <w:b/>
          <w:bCs/>
          <w:lang w:val="en-GB"/>
        </w:rPr>
        <w:t xml:space="preserve">: </w:t>
      </w:r>
      <w:r w:rsidR="00957DB2">
        <w:rPr>
          <w:lang w:val="en-GB"/>
        </w:rPr>
        <w:t>Functional changes in MetaCyc pathways measured at the glabella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5320"/>
        <w:gridCol w:w="1196"/>
        <w:gridCol w:w="1276"/>
        <w:gridCol w:w="1134"/>
      </w:tblGrid>
      <w:tr w:rsidR="00B03E4A" w:rsidRPr="00B03E4A" w14:paraId="2DBF52AD" w14:textId="77777777" w:rsidTr="00B03E4A">
        <w:trPr>
          <w:trHeight w:val="288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C0BE0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MetaCyc ID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03970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log2 Fold Chan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845D9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Fold Chan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C463C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 value</w:t>
            </w:r>
          </w:p>
        </w:tc>
      </w:tr>
      <w:tr w:rsidR="00B03E4A" w:rsidRPr="00B03E4A" w14:paraId="1BDE9AB5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37963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heme_b_biosynthesis_V_aerobi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489D5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6.2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87310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73.9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31FFA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7A45612A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1BFE9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hosphatidylglycerol_biosynthesis_I_plastidi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C234B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5.1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3298F7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5.3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2EF5B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6137CED4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D8E74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hosphatidylglycerol_biosynthesis_II_non_plastidi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EDE44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5.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1C6A5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4.3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8E9003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2D85EC67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69214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thiamine_diphosphate_salvage_IV_yeast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ED4CB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9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64D2F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1.9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BCAF6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7529ED04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AE544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glucose_and_glucose_1_phosphate_degrada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A1DDF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2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8C862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9.5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C1F4E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1E63572F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6B20E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uperpathway_of_UDP_gluco_ding_blocks_biosynthe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9A9D0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2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46B86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9.4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DE126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11E7CCDA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45A99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UDP_N_acetyl_D_glucosamine_biosynthesis_I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48615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1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8C00E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7.7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C8644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7A22B555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A7B20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DP_diacylglycerol_biosynthesis_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22962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9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A5544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5.4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5E22D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17BD2597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367AE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DP_diacylglycerol_biosynthesis_I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D43F8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8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55F0D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4.5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C6D62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3754CDB0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7D54A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uperpathway_of_phospholi_biosynthesis_I_bacteri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E6402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6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F5853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2.3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C3973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496C4871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3BBC4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L_ornithine_biosynthesis_I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73E72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2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937901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9.5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95C9D1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18687844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3F815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ethanolamine_utiliza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12016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1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8B965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8.8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D2385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32316B89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A7F19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acetylene_degradation_anaerobi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ADD57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8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1A24CD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7.2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2B046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632EF1F8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F73539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glycogen_degradation_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18601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4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E93F9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5.4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FBFD3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2508EFF5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59BBA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ketogene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3DFE0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2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05BC7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DE578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7E0C05D5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A48CB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_amino_2_methyl_5_diphos_rimidine_biosynthesis_I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775D4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1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016F0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5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CD59F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5C7A4DCC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8AAC0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L_citrulline_biosynthe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B50A8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1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20CC0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5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02C24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305</w:t>
            </w:r>
          </w:p>
        </w:tc>
      </w:tr>
      <w:tr w:rsidR="00B03E4A" w:rsidRPr="00B03E4A" w14:paraId="392CF110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77A74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olanic_acid_building_blocks_biosynthe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18AD5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1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7ED49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3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6F68B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282C66AE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8BFFE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uperpathway_of_L_alanine_biosynthe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A2A33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1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19F7A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3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FC098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22E06E07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BE46C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4_photosynthetic_carbon__lation_cycle_NAD_ME_typ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6DA74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0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75819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0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BAD9E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5DB7F043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9BE0A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Entner_Doudoroff_pathway_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C41A7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9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F6A19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8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63766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74EF3C20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91A9F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8_amino_7_oxononanoate_biosynthesis_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F4643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9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C765F7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7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F5E3D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45D070E1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27C08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uperpathway_of_L_phenylalanine_biosynthe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D01AB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8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5D0E4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6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B9784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007B02D1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73DFB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biotin_biosynthesis_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1A2A6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8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A97353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5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A19C1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61776156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7CF84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uperpathway_of_L_methion_thesis_transsulfura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0A849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8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4D9BE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5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2085A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011</w:t>
            </w:r>
          </w:p>
        </w:tc>
      </w:tr>
      <w:tr w:rsidR="00B03E4A" w:rsidRPr="00B03E4A" w14:paraId="55A84790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E1368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urea_cycl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B5D96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7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23768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4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46A8B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013</w:t>
            </w:r>
          </w:p>
        </w:tc>
      </w:tr>
      <w:tr w:rsidR="00B03E4A" w:rsidRPr="00B03E4A" w14:paraId="09D8E19F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E3CD3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uperpathway_of_L_homoser__methionine_biosynthe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03882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7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47C23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4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B2B4D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013</w:t>
            </w:r>
          </w:p>
        </w:tc>
      </w:tr>
      <w:tr w:rsidR="00B03E4A" w:rsidRPr="00B03E4A" w14:paraId="49BE8803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45086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uperpathway_of_S_adenosyl_L_methionine_biosynthe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214A0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7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DFFD6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4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C9A0C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014</w:t>
            </w:r>
          </w:p>
        </w:tc>
      </w:tr>
      <w:tr w:rsidR="00B03E4A" w:rsidRPr="00B03E4A" w14:paraId="69F5DC6D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4CA23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tRNA_processing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B5B88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5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360CD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9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555DA1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042</w:t>
            </w:r>
          </w:p>
        </w:tc>
      </w:tr>
      <w:tr w:rsidR="00B03E4A" w:rsidRPr="00B03E4A" w14:paraId="463D076E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633DE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NAD_de_novo_biosynthesis_I_from_aspartat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07F33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3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CA02B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6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966E4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079</w:t>
            </w:r>
          </w:p>
        </w:tc>
      </w:tr>
      <w:tr w:rsidR="00B03E4A" w:rsidRPr="00B03E4A" w14:paraId="6CEA9D58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2CF31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adenosine_nucleotides_degradation_I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36889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3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2E3286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4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527F4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113</w:t>
            </w:r>
          </w:p>
        </w:tc>
      </w:tr>
      <w:tr w:rsidR="00B03E4A" w:rsidRPr="00B03E4A" w14:paraId="706CD725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333C6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lipid_IVA_biosynthesis_E__col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6280B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2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B043E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3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E74A0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160</w:t>
            </w:r>
          </w:p>
        </w:tc>
      </w:tr>
      <w:tr w:rsidR="00B03E4A" w:rsidRPr="00B03E4A" w14:paraId="5A426FBA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6890D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lipid_IVA_biosynthesis_P__putid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46CB3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2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AD29C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3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EA4BC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160</w:t>
            </w:r>
          </w:p>
        </w:tc>
      </w:tr>
      <w:tr w:rsidR="00B03E4A" w:rsidRPr="00B03E4A" w14:paraId="6AE86E5C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50B96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4_photosynthetic_carbon__ation_cycle_NADP_ME_typ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A4B3D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1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054386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2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C0F6C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204</w:t>
            </w:r>
          </w:p>
        </w:tc>
      </w:tr>
      <w:tr w:rsidR="00B03E4A" w:rsidRPr="00B03E4A" w14:paraId="6A17ACCF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EAE3D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guanosine_nucleotides_degradation_II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F4CE1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1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50ACF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C9471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251</w:t>
            </w:r>
          </w:p>
        </w:tc>
      </w:tr>
      <w:tr w:rsidR="00B03E4A" w:rsidRPr="00B03E4A" w14:paraId="08650199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D617C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L_N_delta_acetylornithine_biosynthe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1952F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0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4FC53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0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0C43C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353</w:t>
            </w:r>
          </w:p>
        </w:tc>
      </w:tr>
      <w:tr w:rsidR="00B03E4A" w:rsidRPr="00B03E4A" w14:paraId="3DB66985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B0F38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guanosine_nucleotides_degradation_I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839982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0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4D29C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0A854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352</w:t>
            </w:r>
          </w:p>
        </w:tc>
      </w:tr>
      <w:tr w:rsidR="00B03E4A" w:rsidRPr="00B03E4A" w14:paraId="696E75C7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AE657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MP_3_deoxy_D_manno_octulosonate_biosynthe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354F9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0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FA53C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29AEF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368</w:t>
            </w:r>
          </w:p>
        </w:tc>
      </w:tr>
      <w:tr w:rsidR="00B03E4A" w:rsidRPr="00B03E4A" w14:paraId="32DBBF3B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9318B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hosphatidylcholine_acyl_editing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E7F61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0.9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99CEE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6377F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478</w:t>
            </w:r>
          </w:p>
        </w:tc>
      </w:tr>
      <w:tr w:rsidR="00B03E4A" w:rsidRPr="00B03E4A" w14:paraId="4E855E98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4407D6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anaerobic_energy_metabolism_invertebrates_cytosol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D6892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.7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17BFC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2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8E4F4E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477</w:t>
            </w:r>
          </w:p>
        </w:tc>
      </w:tr>
      <w:tr w:rsidR="00B03E4A" w:rsidRPr="00B03E4A" w14:paraId="79AA7DB2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ABF56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lactose_and_galactose_degradation_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DB4970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.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D4FFD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3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271F4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395</w:t>
            </w:r>
          </w:p>
        </w:tc>
      </w:tr>
      <w:tr w:rsidR="00B03E4A" w:rsidRPr="00B03E4A" w14:paraId="1CF8E751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510A0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ucrose_degradation_III_sucrose_inverta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7B8074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.7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B89B4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4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E94A2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298</w:t>
            </w:r>
          </w:p>
        </w:tc>
      </w:tr>
      <w:tr w:rsidR="00B03E4A" w:rsidRPr="00B03E4A" w14:paraId="3F05AE77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EC773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assimilatory_sulfate_reduction_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64304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.9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5F228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8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7AC31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487</w:t>
            </w:r>
          </w:p>
        </w:tc>
      </w:tr>
      <w:tr w:rsidR="00B03E4A" w:rsidRPr="00B03E4A" w14:paraId="26FF1158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2DCD4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lastRenderedPageBreak/>
              <w:t>formaldehyde_oxidation_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E8371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1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53208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D4EA7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2BE341C3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92B0C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assimilatory_sulfate_reduction_IV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5292C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3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97792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.1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CD5D0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087</w:t>
            </w:r>
          </w:p>
        </w:tc>
      </w:tr>
      <w:tr w:rsidR="00B03E4A" w:rsidRPr="00B03E4A" w14:paraId="73C478FA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EAE54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terminal_O_glycans_residu__precursor_disaccharid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2BA35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5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E8075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.7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2F66C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4FD78AEA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216D0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incomplete_reductive_TCA_cycl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21D79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5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1AB15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.9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D35DA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7202E07A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91EFC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glyoxylate_cycl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66A35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7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56A16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6.6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3D158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0E48FE6B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A9B68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ucrose_degradation_IV_sucrose_phosphoryla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8E4FB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7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5694C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6.8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5429A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035</w:t>
            </w:r>
          </w:p>
        </w:tc>
      </w:tr>
      <w:tr w:rsidR="00B03E4A" w:rsidRPr="00B03E4A" w14:paraId="1D5313E9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4F4A3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O_antigen_building_blocks_biosynthesis_E__col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9D9AB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9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067C2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7.6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97A3C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41DF6A0A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F8965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olyisoprenoid_biosynthesis_E__col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6A091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9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A88FC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7.8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5E8C3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29E243EA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3DC5F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uperpathway_of_L_cysteine_biosynthesis_mammalia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A0114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6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82A91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2.4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5CF66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01C0EC8B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422E6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uperpathway_of_R_R_butanediol_biosynthe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BC8E9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7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7A068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3.6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1A918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5BACB2A1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F3668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uperpathway_of_glucose_and_xylose_degrada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7308A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7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ADF92D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3.8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CDB10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5C07B7E2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DB5B4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all_trans_farnesol_biosynthe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0822C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0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EAC46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6.3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3CE8D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70C87053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64FF0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uperpathway_of_sulfur_am_accharomyces_cerevisia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5872C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0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F8CC8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7.1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B8C0C7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74644BA5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A1EC8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hospholipase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BB798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1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F335D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8.1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7234E6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26F33EBE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6EEF4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uperpathway_of_N_acetylg_lneuraminate_degrada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9E3C6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2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41AA9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9.6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FCFC9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7783D377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AC814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uperpathway_of_L_methion_esis_by_sulfhydryla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A84EE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5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A53E3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3.4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0F27F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38A22680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47A90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gluconeogenesis_II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EA362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.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E9B80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2.3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0607C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4F88D296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BD1D8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octane_oxida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E210A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6.2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640BD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77.6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E9722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3AC2B8A2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39929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eptidoglycan_biosynthesis_II_staphylococc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79D79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6.6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11429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00.7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F1D45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390DFF87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1ED26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mixed_acid_fermenta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3C3E4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7.1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EC9AE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46.2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C1FD4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03BD3713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0AD17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uperpathway_of_menaquinol_11_biosynthe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CD3D66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8.9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93710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90.1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8245D1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5F094991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686B5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uperpathway_of_menaquinol_12_biosynthe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9A8712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8.9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CBC06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90.1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5D6AC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1682F316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82BA7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uperpathway_of_menaquinol_13_biosynthe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F4F55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8.9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3230F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90.1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4C33F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B03E4A" w:rsidRPr="00B03E4A" w14:paraId="526C49F6" w14:textId="77777777" w:rsidTr="00B03E4A">
        <w:trPr>
          <w:trHeight w:val="288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44EC0" w14:textId="77777777" w:rsidR="00B03E4A" w:rsidRPr="00B03E4A" w:rsidRDefault="00B03E4A" w:rsidP="00B03E4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uperpathway_of_menaquinol_7_biosynthesi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DDCF9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8.9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32E0C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01.6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A6A49" w14:textId="77777777" w:rsidR="00B03E4A" w:rsidRPr="00B03E4A" w:rsidRDefault="00B03E4A" w:rsidP="00B03E4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B03E4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</w:tbl>
    <w:p w14:paraId="0525C6AD" w14:textId="77777777" w:rsidR="006B195A" w:rsidRPr="006B195A" w:rsidRDefault="006B195A">
      <w:pPr>
        <w:rPr>
          <w:lang w:val="en-GB"/>
        </w:rPr>
      </w:pPr>
    </w:p>
    <w:sectPr w:rsidR="006B195A" w:rsidRPr="006B195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2BCECA" w14:textId="77777777" w:rsidR="008F4EAE" w:rsidRDefault="008F4EAE" w:rsidP="006B195A">
      <w:pPr>
        <w:spacing w:after="0" w:line="240" w:lineRule="auto"/>
      </w:pPr>
      <w:r>
        <w:separator/>
      </w:r>
    </w:p>
  </w:endnote>
  <w:endnote w:type="continuationSeparator" w:id="0">
    <w:p w14:paraId="11D943B9" w14:textId="77777777" w:rsidR="008F4EAE" w:rsidRDefault="008F4EAE" w:rsidP="006B1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5DC2BD" w14:textId="77777777" w:rsidR="008F4EAE" w:rsidRDefault="008F4EAE" w:rsidP="006B195A">
      <w:pPr>
        <w:spacing w:after="0" w:line="240" w:lineRule="auto"/>
      </w:pPr>
      <w:r>
        <w:separator/>
      </w:r>
    </w:p>
  </w:footnote>
  <w:footnote w:type="continuationSeparator" w:id="0">
    <w:p w14:paraId="73B696B4" w14:textId="77777777" w:rsidR="008F4EAE" w:rsidRDefault="008F4EAE" w:rsidP="006B19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91567A" w14:textId="77777777" w:rsidR="006B195A" w:rsidRPr="006B195A" w:rsidRDefault="006B195A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BC4"/>
    <w:rsid w:val="00150E85"/>
    <w:rsid w:val="0015425F"/>
    <w:rsid w:val="001D553D"/>
    <w:rsid w:val="00456E6C"/>
    <w:rsid w:val="006B195A"/>
    <w:rsid w:val="008F4EAE"/>
    <w:rsid w:val="00957DB2"/>
    <w:rsid w:val="00B03E4A"/>
    <w:rsid w:val="00BC3AF0"/>
    <w:rsid w:val="00C97BC4"/>
    <w:rsid w:val="00CE02EC"/>
    <w:rsid w:val="00D2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3C135"/>
  <w15:chartTrackingRefBased/>
  <w15:docId w15:val="{861B59E1-8D7E-4D82-8AA0-8A1403E3D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7B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B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B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B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B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B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B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B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B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BC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BC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7BC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BC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BC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BC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BC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BC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BC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97B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7BC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B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7BC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97B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7BC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97B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7B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B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BC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97BC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B19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95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19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95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34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18</Words>
  <Characters>3526</Characters>
  <Application>Microsoft Office Word</Application>
  <DocSecurity>0</DocSecurity>
  <Lines>29</Lines>
  <Paragraphs>8</Paragraphs>
  <ScaleCrop>false</ScaleCrop>
  <Company/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Dulai</dc:creator>
  <cp:keywords/>
  <dc:description/>
  <cp:lastModifiedBy>Ajay Dulai</cp:lastModifiedBy>
  <cp:revision>4</cp:revision>
  <dcterms:created xsi:type="dcterms:W3CDTF">2025-01-26T00:12:00Z</dcterms:created>
  <dcterms:modified xsi:type="dcterms:W3CDTF">2025-01-26T00:18:00Z</dcterms:modified>
</cp:coreProperties>
</file>